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628" w:rsidRDefault="00EF0BD7">
      <w:r>
        <w:rPr>
          <w:rFonts w:ascii="Times New Roman" w:eastAsia="Times New Roman" w:hAnsi="Times New Roman" w:cs="Times New Roman"/>
        </w:rPr>
        <w:t>Appendix 1 – Participants’ psycho-social COVID19-related variables</w:t>
      </w:r>
    </w:p>
    <w:tbl>
      <w:tblPr>
        <w:tblStyle w:val="a"/>
        <w:tblW w:w="9809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99"/>
        <w:gridCol w:w="3010"/>
      </w:tblGrid>
      <w:tr w:rsidR="00147628">
        <w:trPr>
          <w:trHeight w:val="217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SYCHO-SOCIAL COVID19-RELATED VARIABLES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7628">
        <w:trPr>
          <w:trHeight w:val="284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erience with COVID-19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7628">
        <w:trPr>
          <w:trHeight w:val="217"/>
        </w:trPr>
        <w:tc>
          <w:tcPr>
            <w:tcW w:w="6799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 or Friends with COVID19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10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 (50.9%)</w:t>
            </w: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 (49.1%)</w:t>
            </w:r>
          </w:p>
        </w:tc>
      </w:tr>
      <w:tr w:rsidR="00147628">
        <w:trPr>
          <w:trHeight w:val="217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 or Friends dead because of COVID19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10" w:type="dxa"/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 (23.4%)</w:t>
            </w: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5 (76.6%)</w:t>
            </w:r>
          </w:p>
        </w:tc>
      </w:tr>
      <w:tr w:rsidR="00147628">
        <w:trPr>
          <w:trHeight w:val="217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isting/assisted COVID19 patients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bookmarkStart w:id="0" w:name="_GoBack"/>
            <w:bookmarkEnd w:id="0"/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10" w:type="dxa"/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5.3%)</w:t>
            </w: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3 (94.7%)</w:t>
            </w:r>
          </w:p>
        </w:tc>
      </w:tr>
      <w:tr w:rsidR="00147628">
        <w:trPr>
          <w:trHeight w:val="217"/>
        </w:trPr>
        <w:tc>
          <w:tcPr>
            <w:tcW w:w="6799" w:type="dxa"/>
            <w:tcBorders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 w:rsidRPr="00EF0BD7">
              <w:rPr>
                <w:rFonts w:ascii="Times New Roman" w:eastAsia="Times New Roman" w:hAnsi="Times New Roman" w:cs="Times New Roman"/>
              </w:rPr>
              <w:t xml:space="preserve">Personal </w:t>
            </w:r>
            <w:r>
              <w:rPr>
                <w:rFonts w:ascii="Times New Roman" w:eastAsia="Times New Roman" w:hAnsi="Times New Roman" w:cs="Times New Roman"/>
              </w:rPr>
              <w:t>Negative Impact of Covid19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010" w:type="dxa"/>
            <w:tcBorders>
              <w:bottom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 (32.2%)</w:t>
            </w: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 (67.8%)</w:t>
            </w:r>
          </w:p>
        </w:tc>
      </w:tr>
      <w:tr w:rsidR="00147628">
        <w:trPr>
          <w:trHeight w:val="217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VID19-related worry 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7628">
        <w:trPr>
          <w:trHeight w:val="475"/>
        </w:trPr>
        <w:tc>
          <w:tcPr>
            <w:tcW w:w="6799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orried that I get infected 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(1-Not at all worried to 10- Extremely worried)</w:t>
            </w:r>
          </w:p>
        </w:tc>
        <w:tc>
          <w:tcPr>
            <w:tcW w:w="30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4 ± 2.35</w:t>
            </w:r>
          </w:p>
        </w:tc>
      </w:tr>
      <w:tr w:rsidR="00147628">
        <w:trPr>
          <w:trHeight w:val="475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orried that family and friends get infected 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(1-Not at all worried to 10- Extremely worried)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1 ± 1</w:t>
            </w:r>
          </w:p>
        </w:tc>
      </w:tr>
      <w:tr w:rsidR="00147628">
        <w:trPr>
          <w:trHeight w:val="475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ried about COVID19 emergency in Ital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(1-Not at all worried to 5- Extremely worried)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1 ± .75</w:t>
            </w:r>
          </w:p>
        </w:tc>
      </w:tr>
      <w:tr w:rsidR="00147628">
        <w:trPr>
          <w:trHeight w:val="475"/>
        </w:trPr>
        <w:tc>
          <w:tcPr>
            <w:tcW w:w="6799" w:type="dxa"/>
            <w:tcBorders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ried about COVID19 emergency in Lombard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(1-Not at all worried to 5- Extremely worried)</w:t>
            </w:r>
          </w:p>
        </w:tc>
        <w:tc>
          <w:tcPr>
            <w:tcW w:w="3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8 ± .83</w:t>
            </w:r>
          </w:p>
        </w:tc>
      </w:tr>
      <w:tr w:rsidR="00147628">
        <w:trPr>
          <w:trHeight w:val="455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ID19-perceived severity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7628">
        <w:trPr>
          <w:trHeight w:val="455"/>
        </w:trPr>
        <w:tc>
          <w:tcPr>
            <w:tcW w:w="6799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erception of COVID-19 Severity – Severity Index </w:t>
            </w:r>
            <w:r>
              <w:rPr>
                <w:rFonts w:ascii="Times New Roman" w:eastAsia="Times New Roman" w:hAnsi="Times New Roman" w:cs="Times New Roman"/>
              </w:rPr>
              <w:t>(6 to 30)</w:t>
            </w:r>
          </w:p>
        </w:tc>
        <w:tc>
          <w:tcPr>
            <w:tcW w:w="3010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.43 ± 2.88 </w:t>
            </w: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4-30)</w:t>
            </w:r>
          </w:p>
        </w:tc>
      </w:tr>
      <w:tr w:rsidR="00147628">
        <w:trPr>
          <w:trHeight w:val="475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verity Items:</w:t>
            </w:r>
            <w:r>
              <w:rPr>
                <w:rFonts w:ascii="Times New Roman" w:eastAsia="Times New Roman" w:hAnsi="Times New Roman" w:cs="Times New Roman"/>
              </w:rPr>
              <w:t xml:space="preserve"> (1=not at all severe to 5=very much severe)</w:t>
            </w:r>
          </w:p>
        </w:tc>
        <w:tc>
          <w:tcPr>
            <w:tcW w:w="3010" w:type="dxa"/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ction spread rat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3 ± .72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mptoms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 ± .73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tality risk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 ± .88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impact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9 ± .75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conomic impact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4 ± .59</w:t>
            </w:r>
          </w:p>
        </w:tc>
      </w:tr>
      <w:tr w:rsidR="00147628">
        <w:trPr>
          <w:trHeight w:val="284"/>
        </w:trPr>
        <w:tc>
          <w:tcPr>
            <w:tcW w:w="6799" w:type="dxa"/>
            <w:tcBorders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ct on the healthcare system</w:t>
            </w:r>
          </w:p>
        </w:tc>
        <w:tc>
          <w:tcPr>
            <w:tcW w:w="3010" w:type="dxa"/>
            <w:tcBorders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 ± .60</w:t>
            </w:r>
          </w:p>
        </w:tc>
      </w:tr>
      <w:tr w:rsidR="00147628">
        <w:trPr>
          <w:trHeight w:val="216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ttitudes and beliefs about COVID-19 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(1=strongly agree to 5=strongly disagree)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7628">
        <w:trPr>
          <w:trHeight w:val="284"/>
        </w:trPr>
        <w:tc>
          <w:tcPr>
            <w:tcW w:w="6799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EF0BD7">
            <w:pPr>
              <w:tabs>
                <w:tab w:val="left" w:pos="2133"/>
                <w:tab w:val="right" w:pos="7024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ID-19 infection poses a serious threat to human health</w:t>
            </w:r>
          </w:p>
        </w:tc>
        <w:tc>
          <w:tcPr>
            <w:tcW w:w="3010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 ±.69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/ 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2 (94.4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/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84.1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/strongly 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.5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ccination is the best possibility to control COVID-19 infection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 ±.56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/ 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0 (96.9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/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.5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/strongly 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.6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fluenza poses a serious threat to human health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 ±.96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/ 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 (56.3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/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 (30.3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/strongly 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13.5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ccination is the best method to control influenza infection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 ±84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/ 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 (80.6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/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16.9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/strongly 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.5%)</w:t>
            </w:r>
          </w:p>
        </w:tc>
      </w:tr>
      <w:tr w:rsidR="00147628">
        <w:trPr>
          <w:trHeight w:val="567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inical trial research is essential to improve the prevention and control of disease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</w:rPr>
              <w:t>1.09 ±.39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/ 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 (99.4%)</w:t>
            </w:r>
          </w:p>
        </w:tc>
      </w:tr>
      <w:tr w:rsidR="00147628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/disagree</w:t>
            </w:r>
          </w:p>
        </w:tc>
        <w:tc>
          <w:tcPr>
            <w:tcW w:w="3010" w:type="dxa"/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47628">
        <w:trPr>
          <w:trHeight w:val="284"/>
        </w:trPr>
        <w:tc>
          <w:tcPr>
            <w:tcW w:w="67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/strongly disagree</w:t>
            </w:r>
          </w:p>
        </w:tc>
        <w:tc>
          <w:tcPr>
            <w:tcW w:w="3010" w:type="dxa"/>
            <w:tcBorders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6%)</w:t>
            </w:r>
          </w:p>
        </w:tc>
      </w:tr>
      <w:tr w:rsidR="00147628">
        <w:trPr>
          <w:trHeight w:val="283"/>
        </w:trPr>
        <w:tc>
          <w:tcPr>
            <w:tcW w:w="6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vid19-related probabilities 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7628">
        <w:trPr>
          <w:trHeight w:val="216"/>
        </w:trPr>
        <w:tc>
          <w:tcPr>
            <w:tcW w:w="6799" w:type="dxa"/>
            <w:tcBorders>
              <w:top w:val="single" w:sz="4" w:space="0" w:color="000000"/>
            </w:tcBorders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obability somebody gets COVID-19 in Italy – coming weeks 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1-highly possible to 4-not at all possible) </w:t>
            </w:r>
          </w:p>
        </w:tc>
        <w:tc>
          <w:tcPr>
            <w:tcW w:w="30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 ± .42</w:t>
            </w:r>
          </w:p>
        </w:tc>
      </w:tr>
      <w:tr w:rsidR="00147628">
        <w:trPr>
          <w:trHeight w:val="216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obability somebody gets COVID-19 in my city – coming weeks </w:t>
            </w:r>
          </w:p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-highly possible to 4-not at all possible)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 ± .48</w:t>
            </w:r>
          </w:p>
        </w:tc>
      </w:tr>
      <w:tr w:rsidR="00147628">
        <w:trPr>
          <w:trHeight w:val="216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obability health compromised because of COVID-19 – next 12 months </w:t>
            </w:r>
            <w:r>
              <w:rPr>
                <w:rFonts w:ascii="Times New Roman" w:eastAsia="Times New Roman" w:hAnsi="Times New Roman" w:cs="Times New Roman"/>
              </w:rPr>
              <w:t>(0 to 100)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1 ± 20.12</w:t>
            </w:r>
          </w:p>
        </w:tc>
      </w:tr>
      <w:tr w:rsidR="00147628">
        <w:trPr>
          <w:trHeight w:val="216"/>
        </w:trPr>
        <w:tc>
          <w:tcPr>
            <w:tcW w:w="6799" w:type="dxa"/>
            <w:shd w:val="clear" w:color="auto" w:fill="auto"/>
          </w:tcPr>
          <w:p w:rsidR="00147628" w:rsidRDefault="00EF0BD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obability to die of COVID-19 – next 12 months </w:t>
            </w:r>
            <w:r>
              <w:rPr>
                <w:rFonts w:ascii="Times New Roman" w:eastAsia="Times New Roman" w:hAnsi="Times New Roman" w:cs="Times New Roman"/>
              </w:rPr>
              <w:t>(0 to 100)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8 ± 20.05</w:t>
            </w:r>
          </w:p>
        </w:tc>
      </w:tr>
    </w:tbl>
    <w:p w:rsidR="00EF0BD7" w:rsidRDefault="00EF0BD7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:rsidR="00147628" w:rsidRDefault="00EF0BD7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</w:rPr>
        <w:lastRenderedPageBreak/>
        <w:t>Appendix 2 - Participants’ motivations to enrol</w:t>
      </w:r>
    </w:p>
    <w:tbl>
      <w:tblPr>
        <w:tblStyle w:val="a0"/>
        <w:tblW w:w="9070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4864"/>
        <w:gridCol w:w="1353"/>
        <w:gridCol w:w="1495"/>
        <w:gridCol w:w="1358"/>
      </w:tblGrid>
      <w:tr w:rsidR="00147628">
        <w:trPr>
          <w:trHeight w:val="233"/>
        </w:trPr>
        <w:tc>
          <w:tcPr>
            <w:tcW w:w="9070" w:type="dxa"/>
            <w:gridSpan w:val="4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TIVATIONS TO ENROL</w:t>
            </w:r>
          </w:p>
        </w:tc>
      </w:tr>
      <w:tr w:rsidR="00147628">
        <w:trPr>
          <w:trHeight w:val="586"/>
        </w:trPr>
        <w:tc>
          <w:tcPr>
            <w:tcW w:w="4864" w:type="dxa"/>
          </w:tcPr>
          <w:p w:rsidR="00147628" w:rsidRDefault="001476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sample</w:t>
            </w:r>
          </w:p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320</w:t>
            </w:r>
          </w:p>
        </w:tc>
        <w:tc>
          <w:tcPr>
            <w:tcW w:w="1495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vant Influenza trial N=27</w:t>
            </w:r>
          </w:p>
        </w:tc>
        <w:tc>
          <w:tcPr>
            <w:tcW w:w="1358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bola vaccine trial N=22</w:t>
            </w:r>
          </w:p>
        </w:tc>
      </w:tr>
      <w:tr w:rsidR="00147628">
        <w:trPr>
          <w:trHeight w:val="284"/>
        </w:trPr>
        <w:tc>
          <w:tcPr>
            <w:tcW w:w="9070" w:type="dxa"/>
            <w:gridSpan w:val="4"/>
          </w:tcPr>
          <w:p w:rsidR="00147628" w:rsidRDefault="00EF0B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2F2F2"/>
              </w:rPr>
              <w:t xml:space="preserve">Motivation to enrol in the healthy register – item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/>
              </w:rPr>
              <w:t>(1 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)</w:t>
            </w:r>
          </w:p>
        </w:tc>
      </w:tr>
      <w:tr w:rsidR="00147628">
        <w:trPr>
          <w:trHeight w:val="284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felt a duty to participate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8 ± .74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8 (93.1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57.7%) 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63.6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4.7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4.6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2.7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.2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7.7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access to or time with medical professionals (self-interested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3 ± 1.2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 (25.3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1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 (31.6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6.9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7.3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 (43.1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73.1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63.6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felt an obligation to the person who requested my participation (other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 ± 1.14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9.1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8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23.1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5.4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1.8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 (67.8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80.8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54.5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be with a friend or family member who is participating (other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 ± .86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.2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8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13.4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5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7.3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 (84.4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84.6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72.7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contribute to the advancement of science (altruistic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8 ± .7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 (93.4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81.5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90.9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4.7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4.8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.9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3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contribute to the health of others (altruistic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3 ± .63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 (94.4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88.9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90.9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5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6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3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s curious about the study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5 ± .1.3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 (41.9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77.8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76.2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 (25.9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9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 (32.2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8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receive an incentive (e.g., money, tablet) (self-interested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  ± .8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3.4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63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59.1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6.9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2.7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 (89.7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3.3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8.2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participate in something important (altruistic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6 ± 1.33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 (61.6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81.5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90.9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 (19.7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4.8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18.8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have a new experience/something to do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 ± 1.33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(19.1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44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54.5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23.1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6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1.8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 (57.8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%)</w:t>
            </w:r>
          </w:p>
        </w:tc>
      </w:tr>
      <w:tr w:rsidR="00147628">
        <w:trPr>
          <w:trHeight w:val="284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s influenced by my friends/family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 ± .76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.5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8 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1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6.65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6.9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 (90.9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69.2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77.3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knew that I would receive compensation for any injury resulting from the trial (self-interested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 ± .8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3.4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8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2.7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6.3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9.2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0.9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 (90.3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76.9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6.4%)</w:t>
            </w:r>
          </w:p>
        </w:tc>
      </w:tr>
      <w:tr w:rsidR="00147628">
        <w:trPr>
          <w:trHeight w:val="284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saw media coverage of the issue/illness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 ± 1.3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 (19.7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90.9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 (26.6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4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 (53.8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68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have a personal connection to the issue/illness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 ± 1.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11.3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9.2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14.1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3.1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8.2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 (74.7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57.7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68.2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felt that others will view my participation positively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 ± 1.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12.8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2.7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20.6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2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0.9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 (66.6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52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6.4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participate in the development of a new vaccine (altruistic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 ± 1.06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 (78.8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70.4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90.9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13.8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8.5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7.5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advance access to the vaccine (self-interested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9 ± 1.27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18.8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6.9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7.3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20.6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3.1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2.7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 (60-6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50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50%)</w:t>
            </w:r>
          </w:p>
        </w:tc>
      </w:tr>
      <w:tr w:rsidR="00147628">
        <w:trPr>
          <w:trHeight w:val="284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help my community (altruistic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 ± .81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 (87.8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77.8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63.6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10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1.8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.2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help society (altruistic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6 ± .74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 (90.6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77.8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81.8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7.5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4.8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.9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help to control this disease/infection (altruistic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3 ± .75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 (93.4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76.9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90.9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4.1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5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.5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1.5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to receive reimbursement of my out-of-pocket expenses (self-interested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 ± .82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3.4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4.6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2.7%)*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5.9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9.2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5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 (90.6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46.2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1.8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anted psychological benefits (feeling good about myself)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8 ± 1.34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 (25.3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7%)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6.4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23.1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/>
              <w:ind w:left="15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3.3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7.3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 (51.6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9.6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6.4%)</w:t>
            </w:r>
          </w:p>
        </w:tc>
      </w:tr>
      <w:tr w:rsidR="00147628">
        <w:trPr>
          <w:trHeight w:val="510"/>
        </w:trPr>
        <w:tc>
          <w:tcPr>
            <w:tcW w:w="4864" w:type="dxa"/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have a connection to the issue/illness through a friend/family member (other)</w:t>
            </w:r>
          </w:p>
        </w:tc>
        <w:tc>
          <w:tcPr>
            <w:tcW w:w="1353" w:type="dxa"/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 ± 1.1</w:t>
            </w:r>
          </w:p>
        </w:tc>
        <w:tc>
          <w:tcPr>
            <w:tcW w:w="1495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147628" w:rsidRDefault="001476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628">
        <w:trPr>
          <w:trHeight w:val="284"/>
        </w:trPr>
        <w:tc>
          <w:tcPr>
            <w:tcW w:w="4864" w:type="dxa"/>
            <w:tcBorders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ongly agree/ agree</w:t>
            </w:r>
          </w:p>
        </w:tc>
        <w:tc>
          <w:tcPr>
            <w:tcW w:w="1353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8.4%)</w:t>
            </w:r>
          </w:p>
        </w:tc>
        <w:tc>
          <w:tcPr>
            <w:tcW w:w="1495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5.4%)*</w:t>
            </w:r>
          </w:p>
        </w:tc>
        <w:tc>
          <w:tcPr>
            <w:tcW w:w="1358" w:type="dxa"/>
            <w:tcBorders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  <w:bottom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/disagr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13.4%)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0.8%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1%)</w:t>
            </w:r>
          </w:p>
        </w:tc>
      </w:tr>
      <w:tr w:rsidR="00147628">
        <w:trPr>
          <w:trHeight w:val="284"/>
        </w:trPr>
        <w:tc>
          <w:tcPr>
            <w:tcW w:w="4864" w:type="dxa"/>
            <w:tcBorders>
              <w:top w:val="nil"/>
            </w:tcBorders>
          </w:tcPr>
          <w:p w:rsidR="00147628" w:rsidRDefault="00EF0B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/strongly disagree</w:t>
            </w:r>
          </w:p>
        </w:tc>
        <w:tc>
          <w:tcPr>
            <w:tcW w:w="1353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 (78.1%)</w:t>
            </w:r>
          </w:p>
        </w:tc>
        <w:tc>
          <w:tcPr>
            <w:tcW w:w="1495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53.8%)</w:t>
            </w:r>
          </w:p>
        </w:tc>
        <w:tc>
          <w:tcPr>
            <w:tcW w:w="1358" w:type="dxa"/>
            <w:tcBorders>
              <w:top w:val="nil"/>
            </w:tcBorders>
          </w:tcPr>
          <w:p w:rsidR="00147628" w:rsidRDefault="00EF0B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86.4%)</w:t>
            </w:r>
          </w:p>
        </w:tc>
      </w:tr>
    </w:tbl>
    <w:p w:rsidR="00147628" w:rsidRDefault="00EF0BD7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2" w:name="_heading=h.3znysh7" w:colFirst="0" w:colLast="0"/>
      <w:bookmarkEnd w:id="2"/>
      <w:r>
        <w:rPr>
          <w:rFonts w:ascii="Times New Roman" w:eastAsia="Times New Roman" w:hAnsi="Times New Roman" w:cs="Times New Roman"/>
        </w:rPr>
        <w:t xml:space="preserve">Participants’ motivations to enrol in the healthy register and in the COVID-19 vaccine trial (N=320). Data from </w:t>
      </w:r>
      <w:proofErr w:type="spellStart"/>
      <w:r>
        <w:rPr>
          <w:rFonts w:ascii="Times New Roman" w:eastAsia="Times New Roman" w:hAnsi="Times New Roman" w:cs="Times New Roman"/>
        </w:rPr>
        <w:t>Cattapan</w:t>
      </w:r>
      <w:proofErr w:type="spellEnd"/>
      <w:r>
        <w:rPr>
          <w:rFonts w:ascii="Times New Roman" w:eastAsia="Times New Roman" w:hAnsi="Times New Roman" w:cs="Times New Roman"/>
        </w:rPr>
        <w:t xml:space="preserve"> et al. [6] on motivation to participate in adjuvant Influenza vaccine trial (N=27) and in Ebola vaccine trial (N</w:t>
      </w:r>
      <w:r>
        <w:rPr>
          <w:rFonts w:ascii="Times New Roman" w:eastAsia="Times New Roman" w:hAnsi="Times New Roman" w:cs="Times New Roman"/>
        </w:rPr>
        <w:t>=22). *Statistically significant difference at Chi-square tests of homogeneity p&lt;.05; Post hoc analyses involved pairwise comparisons using multiple z-tests of two proportions with a Bonferroni correction. Statistical significance was accepted at the adjus</w:t>
      </w:r>
      <w:r>
        <w:rPr>
          <w:rFonts w:ascii="Times New Roman" w:eastAsia="Times New Roman" w:hAnsi="Times New Roman" w:cs="Times New Roman"/>
        </w:rPr>
        <w:t>ted significant level p &lt; .008.</w:t>
      </w:r>
    </w:p>
    <w:p w:rsidR="00147628" w:rsidRDefault="00147628"/>
    <w:sectPr w:rsidR="00147628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28"/>
    <w:rsid w:val="00147628"/>
    <w:rsid w:val="00EF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B4D66D-3A38-43E0-886F-C49AED66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E72"/>
    <w:rPr>
      <w:lang w:eastAsia="it-IT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stZH9O551te82P654AUfynoAfA==">AMUW2mWCpCQbjt/hrakt7glWTeF14kNAbx+Suh+4wMl7vo/hhTZ82rTfDxQGrq6WKK3t4+D+T1NIY4dk6XOoIWw/zxw7h+6rTqrJU7decuDuJyUqojlmHEAcX0hzjVREzeDXDNaLRYAFcIUPEgneYpVVeiSUsL322biRTCOWJkWAEMxNiLS+yjmnC2rrsPQcbSnz6X7LCuTfd295YlAOAU8Sh4YA2+I5nz9o4kKxhQ8wDhieB3yA5s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5</Words>
  <Characters>7614</Characters>
  <Application>Microsoft Office Word</Application>
  <DocSecurity>0</DocSecurity>
  <Lines>63</Lines>
  <Paragraphs>17</Paragraphs>
  <ScaleCrop>false</ScaleCrop>
  <Company/>
  <LinksUpToDate>false</LinksUpToDate>
  <CharactersWithSpaces>8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Bani</dc:creator>
  <cp:lastModifiedBy>Yesan, Arturo</cp:lastModifiedBy>
  <cp:revision>2</cp:revision>
  <dcterms:created xsi:type="dcterms:W3CDTF">2022-05-18T12:56:00Z</dcterms:created>
  <dcterms:modified xsi:type="dcterms:W3CDTF">2022-09-13T21:39:00Z</dcterms:modified>
</cp:coreProperties>
</file>